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80"/>
        <w:gridCol w:w="1696"/>
        <w:gridCol w:w="960"/>
        <w:gridCol w:w="984"/>
        <w:gridCol w:w="1124"/>
        <w:gridCol w:w="960"/>
        <w:gridCol w:w="960"/>
        <w:gridCol w:w="1427"/>
        <w:gridCol w:w="1539"/>
        <w:gridCol w:w="1550"/>
        <w:gridCol w:w="1600"/>
      </w:tblGrid>
      <w:tr>
        <w:trPr>
          <w:trHeight w:val="60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First author &amp; year of publication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(conservative/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non-conservative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ype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Diagnostic criteri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Cases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Controls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Risk/odds ratio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(RR/OR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Lower 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Upper 95% CI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Female/male ratio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Case sourc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Control sourc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scertainment</w:t>
            </w:r>
          </w:p>
        </w:tc>
      </w:tr>
      <w:tr>
        <w:trPr>
          <w:trHeight w:val="300" w:hRule="atLeast"/>
        </w:trPr>
        <w:tc>
          <w:tcPr>
            <w:tcW w:w="1588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Susceptibility meta-analysis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ntonovsky 196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conservative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4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964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4 O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86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ationwide survey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opulation control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Questionnaire</w:t>
            </w:r>
          </w:p>
        </w:tc>
      </w:tr>
      <w:tr>
        <w:trPr>
          <w:trHeight w:val="9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rlens 201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conservative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hort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dical record diagnos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14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77777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9 R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ll males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rospective cohort study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wedish construction cohort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dical records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a Silva 2009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non-conservative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pecialist - including MRI &amp; CS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 O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12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S register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eighbours &amp; friend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terview</w:t>
            </w:r>
          </w:p>
        </w:tc>
      </w:tr>
      <w:tr>
        <w:trPr>
          <w:trHeight w:val="93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hadirian 2001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conservative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S society association, neurologist &amp; GP referra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97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02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6 O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17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S society, neurologist &amp; GP referrals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andomly chosen from population matched on age, sex and region of origin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terview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edstrom 2009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conservative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cDonald crit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902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855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5 O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56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eurology clinic referrals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andomly chosen from population matched on age, sex and region of origin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Questionnaire</w:t>
            </w:r>
          </w:p>
        </w:tc>
      </w:tr>
      <w:tr>
        <w:trPr>
          <w:trHeight w:val="93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ernan 2001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conservative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hort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oser crit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15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28638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6 R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ll females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dical records, prospective cohort study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HS I &amp; II cohort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Questionnaire</w:t>
            </w:r>
          </w:p>
        </w:tc>
      </w:tr>
      <w:tr>
        <w:trPr>
          <w:trHeight w:val="21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ernan 200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conservative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oser crit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01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913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3 O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34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dical records, prospective cohort study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andomly chosen from population matched on age, sex, GP practice &amp; date of registration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dical records</w:t>
            </w:r>
          </w:p>
        </w:tc>
      </w:tr>
      <w:tr>
        <w:trPr>
          <w:trHeight w:val="63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Jafari 2009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conservative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cDonald crit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36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04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09 O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73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S database of familial MS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Unaffected sibling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Questionnaire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ekmezovic 2006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non-conservative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oser crit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96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1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4 O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75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nsecutive clinic referrals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ernia patient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Questionnaire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egal 2009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non-conservative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cDonald crit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38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38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18 O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6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07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eurology clinic referrals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Emergency admission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Unclear</w:t>
            </w:r>
          </w:p>
        </w:tc>
      </w:tr>
      <w:tr>
        <w:trPr>
          <w:trHeight w:val="9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iise 2003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conservative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lf-reporte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2312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81 R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92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t reported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lf-reported prevalence cases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opulation control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 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Questionnaire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usso 2008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non-conservative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evised McDonald crit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11 O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42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24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nsecutive clinic referrals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ealthy blood donor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terview</w:t>
            </w:r>
          </w:p>
        </w:tc>
      </w:tr>
      <w:tr>
        <w:trPr>
          <w:trHeight w:val="61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imon 201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conservative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se-control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oser criteria &amp; imagin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36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72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5 O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13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S society &amp; neurology referrals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andomly selected from voter registration matched on age &amp; se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Questionnaire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horogood 1998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conservative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hort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hysicia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14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300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2 R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ll females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rospective cohort study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rospective cohort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terview</w:t>
            </w:r>
          </w:p>
        </w:tc>
      </w:tr>
      <w:tr>
        <w:trPr>
          <w:trHeight w:val="300" w:hRule="atLeast"/>
        </w:trPr>
        <w:tc>
          <w:tcPr>
            <w:tcW w:w="1588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Progression meta-analysis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ealy 200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hort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cDonald crit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465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34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98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S centr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ollow-up visits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ernan 200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hort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oser criteri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79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9.9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34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P databas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dical records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Koch 200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hort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oser criter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64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32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1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S databas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ollow-up visits</w:t>
            </w:r>
          </w:p>
        </w:tc>
      </w:tr>
      <w:tr>
        <w:trPr>
          <w:trHeight w:val="6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undstrom &amp; Nystrom 200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hort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22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77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cident study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dical records &amp; interview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9845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eastAsia="SimSun;宋体"/>
      <w:b/>
      <w:bCs/>
      <w:i/>
      <w:iCs/>
    </w:rPr>
  </w:style>
  <w:style w:type="character" w:styleId="DefaultParagraphFont">
    <w:name w:val="Default Paragraph Font"/>
    <w:qFormat/>
    <w:rPr/>
  </w:style>
  <w:style w:type="character" w:styleId="DraftChar">
    <w:name w:val="Draft Char"/>
    <w:basedOn w:val="DefaultParagraph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SimSun;宋体" w:cs="Times New Roman"/>
      <w:b/>
      <w:bCs/>
      <w:i/>
      <w:iCs/>
      <w:sz w:val="24"/>
      <w:szCs w:val="24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raft">
    <w:name w:val="Draft"/>
    <w:basedOn w:val="Normal"/>
    <w:qFormat/>
    <w:pPr>
      <w:spacing w:lineRule="auto" w:line="480"/>
      <w:jc w:val="both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15:04:00Z</dcterms:created>
  <dc:creator>Adam Handel</dc:creator>
  <dc:description/>
  <dc:language>en-US</dc:language>
  <cp:lastModifiedBy>Adam Handel</cp:lastModifiedBy>
  <dcterms:modified xsi:type="dcterms:W3CDTF">2010-12-20T15:04:00Z</dcterms:modified>
  <cp:revision>3</cp:revision>
  <dc:subject/>
  <dc:title/>
</cp:coreProperties>
</file>